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8DA2E" w14:textId="38E72C11" w:rsidR="00E53D3F" w:rsidRDefault="00E53D3F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table 1: Oncological staging</w:t>
      </w:r>
    </w:p>
    <w:tbl>
      <w:tblPr>
        <w:tblStyle w:val="Tabelraster1"/>
        <w:tblpPr w:leftFromText="141" w:rightFromText="141" w:vertAnchor="text" w:horzAnchor="margin" w:tblpY="56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993"/>
        <w:gridCol w:w="1134"/>
        <w:gridCol w:w="1275"/>
        <w:gridCol w:w="1134"/>
      </w:tblGrid>
      <w:tr w:rsidR="00387CC3" w:rsidRPr="00766612" w14:paraId="6E2E2B99" w14:textId="77777777" w:rsidTr="008A1B61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92B770" w14:textId="77777777" w:rsidR="00387CC3" w:rsidRPr="00DF7928" w:rsidRDefault="00387CC3" w:rsidP="00387CC3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64F6B" w14:textId="77777777" w:rsidR="00387CC3" w:rsidRPr="008131F9" w:rsidRDefault="00387CC3" w:rsidP="00387CC3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ventional</w:t>
            </w:r>
          </w:p>
          <w:p w14:paraId="6F940792" w14:textId="47216036" w:rsidR="00387CC3" w:rsidRPr="00971EF5" w:rsidRDefault="00387CC3" w:rsidP="00387CC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59</w:t>
            </w:r>
            <w:r w:rsidRPr="008131F9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2137D8" w14:textId="77777777" w:rsidR="00387CC3" w:rsidRDefault="00387CC3" w:rsidP="00387CC3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VASC</w:t>
            </w:r>
          </w:p>
          <w:p w14:paraId="1CF35B9C" w14:textId="34681FAD" w:rsidR="00387CC3" w:rsidRPr="00971EF5" w:rsidRDefault="00387CC3" w:rsidP="00387CC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6C98C" w14:textId="42F92898" w:rsidR="00387CC3" w:rsidRDefault="00425156" w:rsidP="00387CC3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VT</w:t>
            </w:r>
          </w:p>
          <w:p w14:paraId="3F0E34FB" w14:textId="624EDF04" w:rsidR="00387CC3" w:rsidRPr="00971EF5" w:rsidRDefault="00387CC3" w:rsidP="00387CC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AFFA8" w14:textId="77777777" w:rsidR="00387CC3" w:rsidRDefault="00387CC3" w:rsidP="00387CC3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  <w:lang w:val="en-US"/>
              </w:rPr>
              <w:t>Transanal</w:t>
            </w:r>
            <w:proofErr w:type="spellEnd"/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suturing</w:t>
            </w:r>
          </w:p>
          <w:p w14:paraId="1F135BB3" w14:textId="187E927F" w:rsidR="00387CC3" w:rsidRPr="00971EF5" w:rsidRDefault="00387CC3" w:rsidP="00387CC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7418214" w14:textId="77777777" w:rsidR="00387CC3" w:rsidRDefault="00387CC3" w:rsidP="00387CC3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Redo </w:t>
            </w:r>
          </w:p>
          <w:p w14:paraId="44B1A5B0" w14:textId="372805B1" w:rsidR="00387CC3" w:rsidRPr="004D162B" w:rsidRDefault="00387CC3" w:rsidP="00387CC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n=3)</w:t>
            </w:r>
          </w:p>
        </w:tc>
      </w:tr>
      <w:tr w:rsidR="00E53D3F" w:rsidRPr="00766612" w14:paraId="0EF6C961" w14:textId="77777777" w:rsidTr="008A1B61">
        <w:trPr>
          <w:trHeight w:val="260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4CB55AD0" w14:textId="77777777" w:rsidR="00E53D3F" w:rsidRPr="00DF7928" w:rsidRDefault="00E53D3F" w:rsidP="00E53D3F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DF7928">
              <w:rPr>
                <w:rFonts w:cs="Arial"/>
                <w:b/>
                <w:sz w:val="20"/>
                <w:szCs w:val="20"/>
              </w:rPr>
              <w:t>Pathological st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9B1C8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625CA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491F2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FC967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7AAE621C" w14:textId="77777777" w:rsidR="00E53D3F" w:rsidRPr="004D162B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53D3F" w:rsidRPr="004D162B" w14:paraId="112E9CCB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C9855CC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T-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20387E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241B41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67297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D6ECDC" w14:textId="77777777" w:rsidR="00E53D3F" w:rsidRPr="00971EF5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49A43D" w14:textId="387BA600" w:rsidR="00E53D3F" w:rsidRPr="004D162B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53D3F" w:rsidRPr="004D162B" w14:paraId="5AA16C68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441C90D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T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CABF22" w14:textId="309CEFB4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332CD" w14:textId="220A96BA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0A5D5" w14:textId="0B451E89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36C188" w14:textId="5683B511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AB607D" w14:textId="15C6333B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E53D3F" w:rsidRPr="004D162B" w14:paraId="69C4AE19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DC8B92E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50D07" w14:textId="3A36B733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818DFF" w14:textId="3E600E03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16247" w14:textId="0924C4E1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94142F" w14:textId="416ECFED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6D73978" w14:textId="532B9D86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E53D3F" w:rsidRPr="004D162B" w14:paraId="3D6D50E9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957D870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1714FB" w14:textId="4BAF0D2E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 (3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8CC848" w14:textId="7B9638A7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C6FF6" w14:textId="05C9CA96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0093C" w14:textId="5AE94124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BF069B" w14:textId="4174E4E9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E53D3F" w:rsidRPr="004D162B" w14:paraId="0F893FB0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5C5DB01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T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6F7F78" w14:textId="12EB47F7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 (5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79EAB8" w14:textId="0AE78CDE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E83AA" w14:textId="2D3E02F0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7DDD1C" w14:textId="09877109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985889" w14:textId="139B0B30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100%)</w:t>
            </w:r>
          </w:p>
        </w:tc>
      </w:tr>
      <w:tr w:rsidR="00E53D3F" w:rsidRPr="004D162B" w14:paraId="59ABF3CF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F5CF418" w14:textId="77777777" w:rsidR="00E53D3F" w:rsidRPr="00932A09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      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0CF630" w14:textId="561E8D17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4D757E" w14:textId="25152BC6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12563" w14:textId="4BB5CC94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240CCC" w14:textId="187629D4" w:rsidR="00E53D3F" w:rsidRPr="00971EF5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D0BD30A" w14:textId="082F5840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E53D3F" w:rsidRPr="004D162B" w14:paraId="59586653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4B5297C" w14:textId="77777777" w:rsidR="00E53D3F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 N-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05595C" w14:textId="77777777" w:rsidR="00E53D3F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41D3B2" w14:textId="77777777" w:rsidR="00E53D3F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3331F" w14:textId="77777777" w:rsidR="00E53D3F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AD15D5" w14:textId="77777777" w:rsidR="00E53D3F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82B89F6" w14:textId="4ECB1CB9" w:rsidR="00E53D3F" w:rsidRPr="004D162B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53D3F" w:rsidRPr="004D162B" w14:paraId="76257B34" w14:textId="77777777" w:rsidTr="008A1B61">
        <w:trPr>
          <w:trHeight w:val="72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F5A74B1" w14:textId="77777777" w:rsidR="00E53D3F" w:rsidRPr="00167D44" w:rsidRDefault="00E53D3F" w:rsidP="00E53D3F">
            <w:pPr>
              <w:spacing w:line="276" w:lineRule="auto"/>
              <w:rPr>
                <w:rFonts w:cs="Arial"/>
                <w:sz w:val="20"/>
                <w:szCs w:val="20"/>
                <w:lang w:val="nl-NL"/>
              </w:rPr>
            </w:pPr>
            <w:r w:rsidRPr="00167D44">
              <w:rPr>
                <w:rFonts w:cs="Arial"/>
                <w:sz w:val="20"/>
                <w:szCs w:val="20"/>
                <w:lang w:val="nl-NL"/>
              </w:rPr>
              <w:t xml:space="preserve">            N1 or </w:t>
            </w:r>
            <w:proofErr w:type="spellStart"/>
            <w:r w:rsidRPr="00167D44">
              <w:rPr>
                <w:rFonts w:cs="Arial"/>
                <w:sz w:val="20"/>
                <w:szCs w:val="20"/>
                <w:lang w:val="nl-NL"/>
              </w:rPr>
              <w:t>higher</w:t>
            </w:r>
            <w:proofErr w:type="spellEnd"/>
            <w:r w:rsidRPr="00167D44">
              <w:rPr>
                <w:rFonts w:cs="Arial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3B6B6A" w14:textId="3B31B420" w:rsidR="00E53D3F" w:rsidRPr="00167D44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19</w:t>
            </w:r>
            <w:r w:rsidR="00692828">
              <w:rPr>
                <w:rFonts w:cs="Arial"/>
                <w:sz w:val="20"/>
                <w:szCs w:val="20"/>
                <w:lang w:val="nl-NL"/>
              </w:rPr>
              <w:t xml:space="preserve"> (3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94956D" w14:textId="639DE0D0" w:rsidR="00E53D3F" w:rsidRPr="00167D44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8</w:t>
            </w:r>
            <w:r w:rsidR="00692828">
              <w:rPr>
                <w:rFonts w:cs="Arial"/>
                <w:sz w:val="20"/>
                <w:szCs w:val="20"/>
                <w:lang w:val="nl-NL"/>
              </w:rPr>
              <w:t xml:space="preserve">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56139" w14:textId="262128A8" w:rsidR="00E53D3F" w:rsidRPr="00167D44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4</w:t>
            </w:r>
            <w:r w:rsidR="00692828">
              <w:rPr>
                <w:rFonts w:cs="Arial"/>
                <w:sz w:val="20"/>
                <w:szCs w:val="20"/>
                <w:lang w:val="nl-NL"/>
              </w:rPr>
              <w:t xml:space="preserve"> (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DF8D64" w14:textId="25CF1540" w:rsidR="00E53D3F" w:rsidRPr="00167D44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2</w:t>
            </w:r>
            <w:r w:rsidR="00692828">
              <w:rPr>
                <w:rFonts w:cs="Arial"/>
                <w:sz w:val="20"/>
                <w:szCs w:val="20"/>
                <w:lang w:val="nl-NL"/>
              </w:rPr>
              <w:t xml:space="preserve">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400C52" w14:textId="4732FEBD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0</w:t>
            </w:r>
          </w:p>
        </w:tc>
      </w:tr>
      <w:tr w:rsidR="00E53D3F" w:rsidRPr="004D162B" w14:paraId="20F906D2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F47CCB" w14:textId="77777777" w:rsidR="00E53D3F" w:rsidRPr="00167D44" w:rsidRDefault="00E53D3F" w:rsidP="00E53D3F">
            <w:pPr>
              <w:spacing w:line="276" w:lineRule="auto"/>
              <w:rPr>
                <w:rFonts w:cs="Arial"/>
                <w:sz w:val="20"/>
                <w:szCs w:val="20"/>
                <w:lang w:val="nl-NL"/>
              </w:rPr>
            </w:pPr>
            <w:r w:rsidRPr="00167D44">
              <w:rPr>
                <w:rFonts w:cs="Arial"/>
                <w:sz w:val="20"/>
                <w:szCs w:val="20"/>
                <w:lang w:val="nl-NL"/>
              </w:rPr>
              <w:t xml:space="preserve">      M-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6437CF" w14:textId="77777777" w:rsidR="00E53D3F" w:rsidRPr="00167D44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BDE5A6" w14:textId="77777777" w:rsidR="00E53D3F" w:rsidRPr="00167D44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00F42" w14:textId="77777777" w:rsidR="00E53D3F" w:rsidRPr="00167D44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F63DDB" w14:textId="77777777" w:rsidR="00E53D3F" w:rsidRPr="00167D44" w:rsidRDefault="00E53D3F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0AFBD2B" w14:textId="1381F35C" w:rsidR="00E53D3F" w:rsidRPr="004D162B" w:rsidRDefault="00E53D3F" w:rsidP="00E53D3F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nl-NL"/>
              </w:rPr>
            </w:pPr>
          </w:p>
        </w:tc>
      </w:tr>
      <w:tr w:rsidR="00E53D3F" w:rsidRPr="004D162B" w14:paraId="58CD233F" w14:textId="77777777" w:rsidTr="008A1B61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0C8764DC" w14:textId="77777777" w:rsidR="00E53D3F" w:rsidRDefault="00E53D3F" w:rsidP="00E53D3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167D44">
              <w:rPr>
                <w:rFonts w:cs="Arial"/>
                <w:sz w:val="20"/>
                <w:szCs w:val="20"/>
                <w:lang w:val="nl-NL"/>
              </w:rPr>
              <w:t xml:space="preserve">           </w:t>
            </w:r>
            <w:r>
              <w:rPr>
                <w:rFonts w:cs="Arial"/>
                <w:sz w:val="20"/>
                <w:szCs w:val="20"/>
              </w:rPr>
              <w:t xml:space="preserve">M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4F2BC" w14:textId="5D778914" w:rsidR="00E53D3F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692828">
              <w:rPr>
                <w:rFonts w:cs="Arial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0F396" w14:textId="246E1044" w:rsidR="00E53D3F" w:rsidRPr="009B2DA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sz w:val="20"/>
                <w:szCs w:val="20"/>
                <w:lang w:val="nl-NL"/>
              </w:rPr>
              <w:t>5</w:t>
            </w:r>
            <w:r w:rsidR="00692828">
              <w:rPr>
                <w:rFonts w:cs="Arial"/>
                <w:sz w:val="20"/>
                <w:szCs w:val="20"/>
                <w:lang w:val="nl-NL"/>
              </w:rPr>
              <w:t xml:space="preserve"> (2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D7A70" w14:textId="1DD84BD0" w:rsidR="00E53D3F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F654" w14:textId="28BC7996" w:rsidR="00E53D3F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692828">
              <w:rPr>
                <w:rFonts w:cs="Arial"/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EECAD9C" w14:textId="1412EBBA" w:rsidR="00E53D3F" w:rsidRPr="004D162B" w:rsidRDefault="00387CC3" w:rsidP="00E53D3F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 w14:paraId="2A1DC15A" w14:textId="50050402" w:rsidR="00730BD6" w:rsidRDefault="00730BD6" w:rsidP="00730BD6">
      <w:pPr>
        <w:rPr>
          <w:lang w:val="en-US"/>
        </w:rPr>
      </w:pPr>
      <w:r w:rsidRPr="00730BD6">
        <w:rPr>
          <w:lang w:val="en-US"/>
        </w:rPr>
        <w:t xml:space="preserve"> </w:t>
      </w:r>
    </w:p>
    <w:p w14:paraId="696B3C13" w14:textId="34E9E9E1" w:rsidR="00730BD6" w:rsidRDefault="00730BD6" w:rsidP="00730BD6">
      <w:pPr>
        <w:rPr>
          <w:b/>
          <w:lang w:val="en-US"/>
        </w:rPr>
      </w:pPr>
    </w:p>
    <w:p w14:paraId="0CBE3622" w14:textId="782F5E36" w:rsidR="00387CC3" w:rsidRDefault="00387CC3" w:rsidP="00730BD6">
      <w:pPr>
        <w:rPr>
          <w:b/>
          <w:lang w:val="en-US"/>
        </w:rPr>
      </w:pPr>
    </w:p>
    <w:p w14:paraId="4C3E2FBC" w14:textId="77777777" w:rsidR="00387CC3" w:rsidRDefault="00387CC3" w:rsidP="00730BD6">
      <w:pPr>
        <w:rPr>
          <w:b/>
          <w:lang w:val="en-US"/>
        </w:rPr>
      </w:pPr>
    </w:p>
    <w:p w14:paraId="7BC96E08" w14:textId="77777777" w:rsidR="00730BD6" w:rsidRDefault="00730BD6" w:rsidP="00730BD6">
      <w:pPr>
        <w:rPr>
          <w:b/>
          <w:lang w:val="en-US"/>
        </w:rPr>
      </w:pPr>
    </w:p>
    <w:p w14:paraId="1896112C" w14:textId="77777777" w:rsidR="008A1B61" w:rsidRDefault="008A1B61" w:rsidP="00730BD6">
      <w:pPr>
        <w:rPr>
          <w:b/>
          <w:lang w:val="en-US"/>
        </w:rPr>
      </w:pPr>
    </w:p>
    <w:p w14:paraId="172A06F4" w14:textId="77777777" w:rsidR="008A1B61" w:rsidRDefault="008A1B61" w:rsidP="00730BD6">
      <w:pPr>
        <w:rPr>
          <w:b/>
          <w:lang w:val="en-US"/>
        </w:rPr>
      </w:pPr>
    </w:p>
    <w:p w14:paraId="7EA9617A" w14:textId="77777777" w:rsidR="008A1B61" w:rsidRDefault="008A1B61" w:rsidP="00730BD6">
      <w:pPr>
        <w:rPr>
          <w:b/>
          <w:lang w:val="en-US"/>
        </w:rPr>
      </w:pPr>
    </w:p>
    <w:p w14:paraId="79A2AD98" w14:textId="77777777" w:rsidR="008A1B61" w:rsidRDefault="008A1B61" w:rsidP="00730BD6">
      <w:pPr>
        <w:rPr>
          <w:b/>
          <w:lang w:val="en-US"/>
        </w:rPr>
      </w:pPr>
    </w:p>
    <w:p w14:paraId="7421C0AA" w14:textId="77777777" w:rsidR="008A1B61" w:rsidRDefault="008A1B61" w:rsidP="00730BD6">
      <w:pPr>
        <w:rPr>
          <w:b/>
          <w:lang w:val="en-US"/>
        </w:rPr>
      </w:pPr>
    </w:p>
    <w:p w14:paraId="078F620C" w14:textId="77777777" w:rsidR="008A1B61" w:rsidRDefault="008A1B61" w:rsidP="00730BD6">
      <w:pPr>
        <w:rPr>
          <w:b/>
          <w:lang w:val="en-US"/>
        </w:rPr>
      </w:pPr>
    </w:p>
    <w:p w14:paraId="528F5603" w14:textId="4DE93B29" w:rsidR="00730BD6" w:rsidRPr="00286A88" w:rsidRDefault="00163C2E" w:rsidP="00730BD6">
      <w:pPr>
        <w:rPr>
          <w:lang w:val="en-US"/>
        </w:rPr>
      </w:pPr>
      <w:r>
        <w:rPr>
          <w:b/>
          <w:lang w:val="en-US"/>
        </w:rPr>
        <w:t>Supplementary table 2</w:t>
      </w:r>
      <w:r w:rsidR="00730BD6" w:rsidRPr="00286A88">
        <w:rPr>
          <w:lang w:val="en-US"/>
        </w:rPr>
        <w:t>. Primary outcomes compared between centers</w:t>
      </w:r>
    </w:p>
    <w:tbl>
      <w:tblPr>
        <w:tblStyle w:val="Tabelraster1"/>
        <w:tblW w:w="9776" w:type="dxa"/>
        <w:tblLook w:val="04A0" w:firstRow="1" w:lastRow="0" w:firstColumn="1" w:lastColumn="0" w:noHBand="0" w:noVBand="1"/>
      </w:tblPr>
      <w:tblGrid>
        <w:gridCol w:w="2547"/>
        <w:gridCol w:w="1417"/>
        <w:gridCol w:w="993"/>
        <w:gridCol w:w="1417"/>
        <w:gridCol w:w="992"/>
        <w:gridCol w:w="1560"/>
        <w:gridCol w:w="850"/>
      </w:tblGrid>
      <w:tr w:rsidR="00730BD6" w:rsidRPr="00286A88" w14:paraId="07BD8DB4" w14:textId="77777777" w:rsidTr="00B31DC1">
        <w:trPr>
          <w:trHeight w:val="545"/>
        </w:trPr>
        <w:tc>
          <w:tcPr>
            <w:tcW w:w="2547" w:type="dxa"/>
            <w:vMerge w:val="restart"/>
          </w:tcPr>
          <w:p w14:paraId="5FE39365" w14:textId="77777777" w:rsidR="00730BD6" w:rsidRPr="00286A88" w:rsidRDefault="00730BD6" w:rsidP="00B31D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389A6F85" w14:textId="77777777" w:rsidR="00730BD6" w:rsidRPr="00286A88" w:rsidRDefault="00730BD6" w:rsidP="00B31DC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AMS vs OXF</w:t>
            </w:r>
          </w:p>
        </w:tc>
        <w:tc>
          <w:tcPr>
            <w:tcW w:w="2409" w:type="dxa"/>
            <w:gridSpan w:val="2"/>
            <w:vAlign w:val="center"/>
          </w:tcPr>
          <w:p w14:paraId="17B51564" w14:textId="77777777" w:rsidR="00730BD6" w:rsidRPr="00286A88" w:rsidRDefault="00730BD6" w:rsidP="00B31DC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AMS vs BAR</w:t>
            </w:r>
          </w:p>
        </w:tc>
        <w:tc>
          <w:tcPr>
            <w:tcW w:w="2410" w:type="dxa"/>
            <w:gridSpan w:val="2"/>
            <w:vAlign w:val="center"/>
          </w:tcPr>
          <w:p w14:paraId="1902492A" w14:textId="77777777" w:rsidR="00730BD6" w:rsidRPr="00286A88" w:rsidRDefault="00730BD6" w:rsidP="00B31DC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BAR vs OXF</w:t>
            </w:r>
          </w:p>
        </w:tc>
      </w:tr>
      <w:tr w:rsidR="00730BD6" w:rsidRPr="00286A88" w14:paraId="6C00A0C4" w14:textId="77777777" w:rsidTr="00B31DC1">
        <w:tc>
          <w:tcPr>
            <w:tcW w:w="2547" w:type="dxa"/>
            <w:vMerge/>
          </w:tcPr>
          <w:p w14:paraId="0DF1E3C6" w14:textId="77777777" w:rsidR="00730BD6" w:rsidRPr="00286A88" w:rsidRDefault="00730BD6" w:rsidP="00B31DC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13BBCAF2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Absolute diff.</w:t>
            </w:r>
          </w:p>
        </w:tc>
        <w:tc>
          <w:tcPr>
            <w:tcW w:w="993" w:type="dxa"/>
            <w:vAlign w:val="bottom"/>
          </w:tcPr>
          <w:p w14:paraId="2665593E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vAlign w:val="bottom"/>
          </w:tcPr>
          <w:p w14:paraId="191D6343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Absolute diff.</w:t>
            </w:r>
          </w:p>
        </w:tc>
        <w:tc>
          <w:tcPr>
            <w:tcW w:w="992" w:type="dxa"/>
            <w:vAlign w:val="bottom"/>
          </w:tcPr>
          <w:p w14:paraId="1775BC9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  <w:vAlign w:val="bottom"/>
          </w:tcPr>
          <w:p w14:paraId="1AD17A26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Absolute diff.</w:t>
            </w:r>
          </w:p>
        </w:tc>
        <w:tc>
          <w:tcPr>
            <w:tcW w:w="850" w:type="dxa"/>
            <w:vAlign w:val="bottom"/>
          </w:tcPr>
          <w:p w14:paraId="7147D699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 w:rsidRPr="00286A88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730BD6" w:rsidRPr="00286A88" w14:paraId="416C8B9C" w14:textId="77777777" w:rsidTr="00B31DC1">
        <w:trPr>
          <w:trHeight w:val="64"/>
        </w:trPr>
        <w:tc>
          <w:tcPr>
            <w:tcW w:w="2547" w:type="dxa"/>
          </w:tcPr>
          <w:p w14:paraId="6F2482B3" w14:textId="77777777" w:rsidR="00730BD6" w:rsidRPr="00286A88" w:rsidRDefault="00730BD6" w:rsidP="00B31DC1">
            <w:pPr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Healed anastomosis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66B704D6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8%</w:t>
            </w:r>
          </w:p>
        </w:tc>
        <w:tc>
          <w:tcPr>
            <w:tcW w:w="993" w:type="dxa"/>
            <w:tcBorders>
              <w:left w:val="nil"/>
            </w:tcBorders>
            <w:vAlign w:val="bottom"/>
          </w:tcPr>
          <w:p w14:paraId="164170AB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2</w:t>
            </w:r>
          </w:p>
        </w:tc>
        <w:tc>
          <w:tcPr>
            <w:tcW w:w="1417" w:type="dxa"/>
            <w:tcBorders>
              <w:right w:val="nil"/>
            </w:tcBorders>
            <w:vAlign w:val="bottom"/>
          </w:tcPr>
          <w:p w14:paraId="678C0B50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1.9%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14:paraId="029AE8F0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7</w:t>
            </w:r>
          </w:p>
        </w:tc>
        <w:tc>
          <w:tcPr>
            <w:tcW w:w="1560" w:type="dxa"/>
            <w:tcBorders>
              <w:right w:val="nil"/>
            </w:tcBorders>
            <w:vAlign w:val="bottom"/>
          </w:tcPr>
          <w:p w14:paraId="0BE6EFBF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%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35881A7A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6</w:t>
            </w:r>
          </w:p>
        </w:tc>
      </w:tr>
      <w:tr w:rsidR="00730BD6" w:rsidRPr="00286A88" w14:paraId="096DFA99" w14:textId="77777777" w:rsidTr="00B31DC1">
        <w:trPr>
          <w:trHeight w:val="64"/>
        </w:trPr>
        <w:tc>
          <w:tcPr>
            <w:tcW w:w="2547" w:type="dxa"/>
          </w:tcPr>
          <w:p w14:paraId="7C34AD4B" w14:textId="77777777" w:rsidR="00730BD6" w:rsidRPr="00286A88" w:rsidRDefault="00730BD6" w:rsidP="00B31DC1">
            <w:pPr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Median Interval from LAR to healed anastomosis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0BE91D58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2 day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9177FA1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658801FA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6 days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DC0C065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56A19DB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6 day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12D143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8</w:t>
            </w:r>
          </w:p>
        </w:tc>
      </w:tr>
      <w:tr w:rsidR="00730BD6" w:rsidRPr="00286A88" w14:paraId="243ED118" w14:textId="77777777" w:rsidTr="00B31DC1">
        <w:trPr>
          <w:trHeight w:val="64"/>
        </w:trPr>
        <w:tc>
          <w:tcPr>
            <w:tcW w:w="2547" w:type="dxa"/>
          </w:tcPr>
          <w:p w14:paraId="5B3366EB" w14:textId="77777777" w:rsidR="00730BD6" w:rsidRPr="00286A88" w:rsidRDefault="00730BD6" w:rsidP="00B31DC1">
            <w:pPr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 xml:space="preserve">Functional anastomosis 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5E002D12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3.6%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7CDF45D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3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324720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20.5%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837FD2A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46F8270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9%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8FEDBB0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9</w:t>
            </w:r>
          </w:p>
        </w:tc>
      </w:tr>
      <w:tr w:rsidR="00730BD6" w:rsidRPr="00286A88" w14:paraId="17ABFF07" w14:textId="77777777" w:rsidTr="00B31DC1">
        <w:trPr>
          <w:trHeight w:val="64"/>
        </w:trPr>
        <w:tc>
          <w:tcPr>
            <w:tcW w:w="2547" w:type="dxa"/>
          </w:tcPr>
          <w:p w14:paraId="18E85D9D" w14:textId="77777777" w:rsidR="00730BD6" w:rsidRPr="00286A88" w:rsidRDefault="00730BD6" w:rsidP="00B31DC1">
            <w:pPr>
              <w:rPr>
                <w:b/>
                <w:sz w:val="20"/>
                <w:szCs w:val="20"/>
                <w:lang w:val="en-US"/>
              </w:rPr>
            </w:pPr>
            <w:r w:rsidRPr="00286A88">
              <w:rPr>
                <w:b/>
                <w:sz w:val="20"/>
                <w:szCs w:val="20"/>
                <w:lang w:val="en-US"/>
              </w:rPr>
              <w:t>Median Interval from LAR to functional anastomosis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55C05FC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4 day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65E65FE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7E7BAC1E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4 days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986FBD9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7A78A4E5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20 days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15AE912" w14:textId="77777777" w:rsidR="00730BD6" w:rsidRPr="00286A88" w:rsidRDefault="00730BD6" w:rsidP="00B31D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9</w:t>
            </w:r>
          </w:p>
        </w:tc>
      </w:tr>
    </w:tbl>
    <w:p w14:paraId="3C637ED2" w14:textId="77777777" w:rsidR="00730BD6" w:rsidRDefault="00730BD6" w:rsidP="00730BD6">
      <w:pPr>
        <w:rPr>
          <w:lang w:val="en-US"/>
        </w:rPr>
      </w:pPr>
      <w:r w:rsidRPr="00286A88">
        <w:rPr>
          <w:rFonts w:cs="Arial"/>
          <w:i/>
          <w:sz w:val="18"/>
          <w:szCs w:val="18"/>
          <w:lang w:val="en-US"/>
        </w:rPr>
        <w:t xml:space="preserve">AMS: Amsterdam; OXF: Oxford; BAR: Barcelona; diff: difference; </w:t>
      </w:r>
      <w:r w:rsidRPr="00286A88">
        <w:rPr>
          <w:i/>
          <w:sz w:val="18"/>
          <w:szCs w:val="18"/>
          <w:lang w:val="en-US"/>
        </w:rPr>
        <w:t>LAR: low anterior resection;</w:t>
      </w:r>
    </w:p>
    <w:p w14:paraId="3F05630A" w14:textId="06E0EE53" w:rsidR="00E53D3F" w:rsidRDefault="00E53D3F">
      <w:pPr>
        <w:rPr>
          <w:lang w:val="en-US"/>
        </w:rPr>
      </w:pPr>
    </w:p>
    <w:p w14:paraId="7E23A490" w14:textId="386D3448" w:rsidR="00730BD6" w:rsidRDefault="00730BD6">
      <w:pPr>
        <w:rPr>
          <w:lang w:val="en-US"/>
        </w:rPr>
      </w:pPr>
    </w:p>
    <w:p w14:paraId="507B6D52" w14:textId="77777777" w:rsidR="00730BD6" w:rsidRDefault="00730BD6">
      <w:pPr>
        <w:rPr>
          <w:lang w:val="en-US"/>
        </w:rPr>
      </w:pPr>
    </w:p>
    <w:sectPr w:rsidR="00730BD6" w:rsidSect="00AF4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EC2F84" w16cex:dateUtc="2021-09-15T06:38:00Z"/>
  <w16cex:commentExtensible w16cex:durableId="24EC2F35" w16cex:dateUtc="2021-09-15T06:37:00Z"/>
  <w16cex:commentExtensible w16cex:durableId="24EC2FBC" w16cex:dateUtc="2021-09-15T0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600468" w16cid:durableId="24EC2F84"/>
  <w16cid:commentId w16cid:paraId="20AAFC00" w16cid:durableId="24EC2F35"/>
  <w16cid:commentId w16cid:paraId="7D1818F4" w16cid:durableId="24EC2F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13370"/>
    <w:multiLevelType w:val="hybridMultilevel"/>
    <w:tmpl w:val="1CFA1346"/>
    <w:lvl w:ilvl="0" w:tplc="684EE54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105E9"/>
    <w:multiLevelType w:val="hybridMultilevel"/>
    <w:tmpl w:val="E996C008"/>
    <w:lvl w:ilvl="0" w:tplc="5EAED47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07432"/>
    <w:multiLevelType w:val="hybridMultilevel"/>
    <w:tmpl w:val="B0869A66"/>
    <w:lvl w:ilvl="0" w:tplc="D4D6D7DC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8362A"/>
    <w:multiLevelType w:val="hybridMultilevel"/>
    <w:tmpl w:val="11428C82"/>
    <w:lvl w:ilvl="0" w:tplc="1D0A4930">
      <w:start w:val="5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b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31EE6"/>
    <w:multiLevelType w:val="hybridMultilevel"/>
    <w:tmpl w:val="7F987D84"/>
    <w:lvl w:ilvl="0" w:tplc="50842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15A59"/>
    <w:multiLevelType w:val="hybridMultilevel"/>
    <w:tmpl w:val="373A33CA"/>
    <w:lvl w:ilvl="0" w:tplc="616013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9B3EF0"/>
    <w:multiLevelType w:val="hybridMultilevel"/>
    <w:tmpl w:val="3CE8E880"/>
    <w:lvl w:ilvl="0" w:tplc="49489D7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8F"/>
    <w:rsid w:val="00005BC2"/>
    <w:rsid w:val="000078EC"/>
    <w:rsid w:val="00011A71"/>
    <w:rsid w:val="00012346"/>
    <w:rsid w:val="000129D8"/>
    <w:rsid w:val="000134D9"/>
    <w:rsid w:val="00016271"/>
    <w:rsid w:val="00016C0A"/>
    <w:rsid w:val="0002258F"/>
    <w:rsid w:val="00022E39"/>
    <w:rsid w:val="00023D2F"/>
    <w:rsid w:val="00026E16"/>
    <w:rsid w:val="00032222"/>
    <w:rsid w:val="000347D2"/>
    <w:rsid w:val="000401BD"/>
    <w:rsid w:val="000432CA"/>
    <w:rsid w:val="00054A1B"/>
    <w:rsid w:val="0006161E"/>
    <w:rsid w:val="00065FFD"/>
    <w:rsid w:val="00070CC4"/>
    <w:rsid w:val="000768BF"/>
    <w:rsid w:val="0008474F"/>
    <w:rsid w:val="00085112"/>
    <w:rsid w:val="0009562B"/>
    <w:rsid w:val="000A57BF"/>
    <w:rsid w:val="000A7146"/>
    <w:rsid w:val="000B15B6"/>
    <w:rsid w:val="000C7724"/>
    <w:rsid w:val="000E566A"/>
    <w:rsid w:val="000E6F13"/>
    <w:rsid w:val="000F08DD"/>
    <w:rsid w:val="000F0EF8"/>
    <w:rsid w:val="00105201"/>
    <w:rsid w:val="001072E0"/>
    <w:rsid w:val="00110DE0"/>
    <w:rsid w:val="0011188A"/>
    <w:rsid w:val="0011354F"/>
    <w:rsid w:val="00120224"/>
    <w:rsid w:val="00120840"/>
    <w:rsid w:val="001264C9"/>
    <w:rsid w:val="001329B8"/>
    <w:rsid w:val="00133C2F"/>
    <w:rsid w:val="00145164"/>
    <w:rsid w:val="00146DBF"/>
    <w:rsid w:val="001566F6"/>
    <w:rsid w:val="00156D3C"/>
    <w:rsid w:val="0015780A"/>
    <w:rsid w:val="00162549"/>
    <w:rsid w:val="001627CE"/>
    <w:rsid w:val="00163C2E"/>
    <w:rsid w:val="00165246"/>
    <w:rsid w:val="00167D44"/>
    <w:rsid w:val="0017712E"/>
    <w:rsid w:val="0018519F"/>
    <w:rsid w:val="00185299"/>
    <w:rsid w:val="00186D7E"/>
    <w:rsid w:val="00187550"/>
    <w:rsid w:val="001B2F23"/>
    <w:rsid w:val="001B3EE5"/>
    <w:rsid w:val="001B5BEC"/>
    <w:rsid w:val="001C3DE5"/>
    <w:rsid w:val="001C7720"/>
    <w:rsid w:val="001D00F1"/>
    <w:rsid w:val="001D07D0"/>
    <w:rsid w:val="001D0DEF"/>
    <w:rsid w:val="001F5B65"/>
    <w:rsid w:val="001F5E0A"/>
    <w:rsid w:val="00207248"/>
    <w:rsid w:val="00207DDB"/>
    <w:rsid w:val="002272A6"/>
    <w:rsid w:val="00232F19"/>
    <w:rsid w:val="00236313"/>
    <w:rsid w:val="002477A0"/>
    <w:rsid w:val="00250C2F"/>
    <w:rsid w:val="00253E62"/>
    <w:rsid w:val="00254899"/>
    <w:rsid w:val="00254F42"/>
    <w:rsid w:val="002550B5"/>
    <w:rsid w:val="0025714A"/>
    <w:rsid w:val="00257F3E"/>
    <w:rsid w:val="00263A79"/>
    <w:rsid w:val="00273232"/>
    <w:rsid w:val="00275C82"/>
    <w:rsid w:val="0028088F"/>
    <w:rsid w:val="00281E63"/>
    <w:rsid w:val="00283051"/>
    <w:rsid w:val="00286A88"/>
    <w:rsid w:val="0029537A"/>
    <w:rsid w:val="0029654A"/>
    <w:rsid w:val="002A09E8"/>
    <w:rsid w:val="002A6377"/>
    <w:rsid w:val="002B23DA"/>
    <w:rsid w:val="002B4733"/>
    <w:rsid w:val="002D4F6D"/>
    <w:rsid w:val="002E18EB"/>
    <w:rsid w:val="002E42A2"/>
    <w:rsid w:val="002E5E76"/>
    <w:rsid w:val="002E6555"/>
    <w:rsid w:val="002E724C"/>
    <w:rsid w:val="002E7C85"/>
    <w:rsid w:val="00315993"/>
    <w:rsid w:val="00315BF1"/>
    <w:rsid w:val="00320D2E"/>
    <w:rsid w:val="003303C0"/>
    <w:rsid w:val="0033302C"/>
    <w:rsid w:val="00333313"/>
    <w:rsid w:val="00334035"/>
    <w:rsid w:val="00350494"/>
    <w:rsid w:val="0035250D"/>
    <w:rsid w:val="0036235E"/>
    <w:rsid w:val="003742A6"/>
    <w:rsid w:val="003747A2"/>
    <w:rsid w:val="00387CC3"/>
    <w:rsid w:val="003A0A53"/>
    <w:rsid w:val="003B2E15"/>
    <w:rsid w:val="003B356D"/>
    <w:rsid w:val="003B38A6"/>
    <w:rsid w:val="003C2E28"/>
    <w:rsid w:val="003C5DD9"/>
    <w:rsid w:val="003C738A"/>
    <w:rsid w:val="003C74B3"/>
    <w:rsid w:val="003D7546"/>
    <w:rsid w:val="003E1B91"/>
    <w:rsid w:val="003E39C5"/>
    <w:rsid w:val="003E799F"/>
    <w:rsid w:val="003F1839"/>
    <w:rsid w:val="00402E34"/>
    <w:rsid w:val="00407C73"/>
    <w:rsid w:val="00410062"/>
    <w:rsid w:val="0041650D"/>
    <w:rsid w:val="0042111C"/>
    <w:rsid w:val="0042350D"/>
    <w:rsid w:val="00425156"/>
    <w:rsid w:val="00433BA5"/>
    <w:rsid w:val="00434290"/>
    <w:rsid w:val="004345B6"/>
    <w:rsid w:val="00435471"/>
    <w:rsid w:val="00440277"/>
    <w:rsid w:val="00441E5C"/>
    <w:rsid w:val="004428DE"/>
    <w:rsid w:val="00443435"/>
    <w:rsid w:val="00445C4B"/>
    <w:rsid w:val="004469F4"/>
    <w:rsid w:val="00450FC1"/>
    <w:rsid w:val="00452BD6"/>
    <w:rsid w:val="004571B7"/>
    <w:rsid w:val="004621CD"/>
    <w:rsid w:val="00465FAD"/>
    <w:rsid w:val="004660A9"/>
    <w:rsid w:val="00472768"/>
    <w:rsid w:val="00473467"/>
    <w:rsid w:val="00474DDD"/>
    <w:rsid w:val="00474E03"/>
    <w:rsid w:val="004824D4"/>
    <w:rsid w:val="004905C6"/>
    <w:rsid w:val="00492340"/>
    <w:rsid w:val="00492D17"/>
    <w:rsid w:val="004939E7"/>
    <w:rsid w:val="0049569B"/>
    <w:rsid w:val="004A14C9"/>
    <w:rsid w:val="004A2D47"/>
    <w:rsid w:val="004B34F4"/>
    <w:rsid w:val="004B41BA"/>
    <w:rsid w:val="004C20FF"/>
    <w:rsid w:val="004C3F33"/>
    <w:rsid w:val="004C5F9F"/>
    <w:rsid w:val="004C7271"/>
    <w:rsid w:val="004D079F"/>
    <w:rsid w:val="004D0A8E"/>
    <w:rsid w:val="004D162B"/>
    <w:rsid w:val="004D624A"/>
    <w:rsid w:val="004E21EB"/>
    <w:rsid w:val="004F0584"/>
    <w:rsid w:val="004F0BE1"/>
    <w:rsid w:val="00503EC3"/>
    <w:rsid w:val="005117FD"/>
    <w:rsid w:val="00511997"/>
    <w:rsid w:val="00513B7D"/>
    <w:rsid w:val="00520221"/>
    <w:rsid w:val="00520BC4"/>
    <w:rsid w:val="00526EA5"/>
    <w:rsid w:val="00527E2C"/>
    <w:rsid w:val="005300A5"/>
    <w:rsid w:val="00530F24"/>
    <w:rsid w:val="00541698"/>
    <w:rsid w:val="00541A1E"/>
    <w:rsid w:val="00543C99"/>
    <w:rsid w:val="00543E49"/>
    <w:rsid w:val="00544A77"/>
    <w:rsid w:val="005517C3"/>
    <w:rsid w:val="00571A28"/>
    <w:rsid w:val="0057242A"/>
    <w:rsid w:val="00574BE0"/>
    <w:rsid w:val="005760FC"/>
    <w:rsid w:val="0057642A"/>
    <w:rsid w:val="0057643C"/>
    <w:rsid w:val="00582628"/>
    <w:rsid w:val="00583AB8"/>
    <w:rsid w:val="00583FCF"/>
    <w:rsid w:val="005862BC"/>
    <w:rsid w:val="00591937"/>
    <w:rsid w:val="00596238"/>
    <w:rsid w:val="005A36B7"/>
    <w:rsid w:val="005A4396"/>
    <w:rsid w:val="005A7A0B"/>
    <w:rsid w:val="005A7B4C"/>
    <w:rsid w:val="005A7CFC"/>
    <w:rsid w:val="005B1DBC"/>
    <w:rsid w:val="005B2D77"/>
    <w:rsid w:val="005B545C"/>
    <w:rsid w:val="005B5D4A"/>
    <w:rsid w:val="005D6011"/>
    <w:rsid w:val="005E1A9A"/>
    <w:rsid w:val="005E5D2E"/>
    <w:rsid w:val="005E5F2F"/>
    <w:rsid w:val="005F61D0"/>
    <w:rsid w:val="005F6913"/>
    <w:rsid w:val="0060537E"/>
    <w:rsid w:val="00607A95"/>
    <w:rsid w:val="00610569"/>
    <w:rsid w:val="006127CE"/>
    <w:rsid w:val="006168C4"/>
    <w:rsid w:val="006205F7"/>
    <w:rsid w:val="00622074"/>
    <w:rsid w:val="00625FFC"/>
    <w:rsid w:val="006360EB"/>
    <w:rsid w:val="00640D79"/>
    <w:rsid w:val="00641F0A"/>
    <w:rsid w:val="006516AB"/>
    <w:rsid w:val="00656C6C"/>
    <w:rsid w:val="006609F2"/>
    <w:rsid w:val="006653AD"/>
    <w:rsid w:val="00666DD8"/>
    <w:rsid w:val="006716C2"/>
    <w:rsid w:val="0068255A"/>
    <w:rsid w:val="00682AED"/>
    <w:rsid w:val="006840FF"/>
    <w:rsid w:val="006914A3"/>
    <w:rsid w:val="00692828"/>
    <w:rsid w:val="0069368F"/>
    <w:rsid w:val="00694EDF"/>
    <w:rsid w:val="006B65B6"/>
    <w:rsid w:val="006B6F3D"/>
    <w:rsid w:val="006E12BF"/>
    <w:rsid w:val="006E2D83"/>
    <w:rsid w:val="006E5422"/>
    <w:rsid w:val="006E7AFD"/>
    <w:rsid w:val="006F1908"/>
    <w:rsid w:val="006F73C6"/>
    <w:rsid w:val="006F7FF4"/>
    <w:rsid w:val="00702088"/>
    <w:rsid w:val="007028E5"/>
    <w:rsid w:val="007102C7"/>
    <w:rsid w:val="00714D8E"/>
    <w:rsid w:val="00725DE8"/>
    <w:rsid w:val="00727608"/>
    <w:rsid w:val="00730BD6"/>
    <w:rsid w:val="00731DFC"/>
    <w:rsid w:val="00737D0C"/>
    <w:rsid w:val="007417B1"/>
    <w:rsid w:val="00743ABA"/>
    <w:rsid w:val="007570E6"/>
    <w:rsid w:val="00757503"/>
    <w:rsid w:val="00757EA6"/>
    <w:rsid w:val="007601CA"/>
    <w:rsid w:val="007602CC"/>
    <w:rsid w:val="00760782"/>
    <w:rsid w:val="0076452D"/>
    <w:rsid w:val="00766612"/>
    <w:rsid w:val="007704CB"/>
    <w:rsid w:val="0077151D"/>
    <w:rsid w:val="0077238C"/>
    <w:rsid w:val="00774272"/>
    <w:rsid w:val="0077590B"/>
    <w:rsid w:val="00775C96"/>
    <w:rsid w:val="0078165E"/>
    <w:rsid w:val="00790283"/>
    <w:rsid w:val="00790804"/>
    <w:rsid w:val="007959FC"/>
    <w:rsid w:val="00795F27"/>
    <w:rsid w:val="00795FBA"/>
    <w:rsid w:val="0079727E"/>
    <w:rsid w:val="007B39D4"/>
    <w:rsid w:val="007B465C"/>
    <w:rsid w:val="007B4AA9"/>
    <w:rsid w:val="007C627A"/>
    <w:rsid w:val="007D0C76"/>
    <w:rsid w:val="007D19A3"/>
    <w:rsid w:val="007D50BF"/>
    <w:rsid w:val="007E34A6"/>
    <w:rsid w:val="007E4EEC"/>
    <w:rsid w:val="007F6203"/>
    <w:rsid w:val="00802E69"/>
    <w:rsid w:val="00805899"/>
    <w:rsid w:val="00807628"/>
    <w:rsid w:val="00807BCB"/>
    <w:rsid w:val="0081084D"/>
    <w:rsid w:val="00812448"/>
    <w:rsid w:val="008131F9"/>
    <w:rsid w:val="008135AC"/>
    <w:rsid w:val="00841E0B"/>
    <w:rsid w:val="00850AD4"/>
    <w:rsid w:val="00855D1D"/>
    <w:rsid w:val="00862E41"/>
    <w:rsid w:val="00867A41"/>
    <w:rsid w:val="00876161"/>
    <w:rsid w:val="00881249"/>
    <w:rsid w:val="00882F5F"/>
    <w:rsid w:val="00886F94"/>
    <w:rsid w:val="008874F9"/>
    <w:rsid w:val="0089748D"/>
    <w:rsid w:val="008A1B61"/>
    <w:rsid w:val="008A269B"/>
    <w:rsid w:val="008A5AEA"/>
    <w:rsid w:val="008B2F86"/>
    <w:rsid w:val="008B6BB4"/>
    <w:rsid w:val="008B6C9D"/>
    <w:rsid w:val="008D6D7F"/>
    <w:rsid w:val="008D6ED7"/>
    <w:rsid w:val="008D76AE"/>
    <w:rsid w:val="00903149"/>
    <w:rsid w:val="009040A0"/>
    <w:rsid w:val="00904713"/>
    <w:rsid w:val="0090732C"/>
    <w:rsid w:val="009106CC"/>
    <w:rsid w:val="00915E9F"/>
    <w:rsid w:val="00924C68"/>
    <w:rsid w:val="00932021"/>
    <w:rsid w:val="00932A09"/>
    <w:rsid w:val="00934F94"/>
    <w:rsid w:val="00942E94"/>
    <w:rsid w:val="009438C6"/>
    <w:rsid w:val="00952B66"/>
    <w:rsid w:val="00954501"/>
    <w:rsid w:val="00957209"/>
    <w:rsid w:val="009605B3"/>
    <w:rsid w:val="00966122"/>
    <w:rsid w:val="00966C28"/>
    <w:rsid w:val="00966D86"/>
    <w:rsid w:val="0097044B"/>
    <w:rsid w:val="00971EF5"/>
    <w:rsid w:val="00972B22"/>
    <w:rsid w:val="00973BCF"/>
    <w:rsid w:val="009758BA"/>
    <w:rsid w:val="00981DF9"/>
    <w:rsid w:val="00985E9F"/>
    <w:rsid w:val="00995E78"/>
    <w:rsid w:val="009971FE"/>
    <w:rsid w:val="009A2455"/>
    <w:rsid w:val="009B2DAB"/>
    <w:rsid w:val="009B50F8"/>
    <w:rsid w:val="009C230B"/>
    <w:rsid w:val="009C474A"/>
    <w:rsid w:val="009C5008"/>
    <w:rsid w:val="009D18D1"/>
    <w:rsid w:val="009D1DE8"/>
    <w:rsid w:val="009D4F12"/>
    <w:rsid w:val="009D672F"/>
    <w:rsid w:val="009E1DBD"/>
    <w:rsid w:val="009F2AC7"/>
    <w:rsid w:val="009F308A"/>
    <w:rsid w:val="009F6942"/>
    <w:rsid w:val="00A02DC7"/>
    <w:rsid w:val="00A06FBB"/>
    <w:rsid w:val="00A07724"/>
    <w:rsid w:val="00A13179"/>
    <w:rsid w:val="00A14166"/>
    <w:rsid w:val="00A15607"/>
    <w:rsid w:val="00A27952"/>
    <w:rsid w:val="00A308D4"/>
    <w:rsid w:val="00A30B5B"/>
    <w:rsid w:val="00A30BC5"/>
    <w:rsid w:val="00A33113"/>
    <w:rsid w:val="00A335D4"/>
    <w:rsid w:val="00A33BBA"/>
    <w:rsid w:val="00A35837"/>
    <w:rsid w:val="00A418E1"/>
    <w:rsid w:val="00A42AA9"/>
    <w:rsid w:val="00A451BC"/>
    <w:rsid w:val="00A50BE3"/>
    <w:rsid w:val="00A613E9"/>
    <w:rsid w:val="00A63C2B"/>
    <w:rsid w:val="00A701C6"/>
    <w:rsid w:val="00A717F8"/>
    <w:rsid w:val="00A75A9D"/>
    <w:rsid w:val="00A81A8F"/>
    <w:rsid w:val="00A81BE5"/>
    <w:rsid w:val="00A822C6"/>
    <w:rsid w:val="00A827E3"/>
    <w:rsid w:val="00A83C91"/>
    <w:rsid w:val="00A86C83"/>
    <w:rsid w:val="00A973A6"/>
    <w:rsid w:val="00AA08FE"/>
    <w:rsid w:val="00AA401F"/>
    <w:rsid w:val="00AB0251"/>
    <w:rsid w:val="00AB04B4"/>
    <w:rsid w:val="00AB12DC"/>
    <w:rsid w:val="00AB1E78"/>
    <w:rsid w:val="00AB319A"/>
    <w:rsid w:val="00AB4012"/>
    <w:rsid w:val="00AC2DC6"/>
    <w:rsid w:val="00AC7082"/>
    <w:rsid w:val="00AC7093"/>
    <w:rsid w:val="00AC7C60"/>
    <w:rsid w:val="00AD0722"/>
    <w:rsid w:val="00AE0D6F"/>
    <w:rsid w:val="00AE428B"/>
    <w:rsid w:val="00AE64F4"/>
    <w:rsid w:val="00AE7B0B"/>
    <w:rsid w:val="00AF174D"/>
    <w:rsid w:val="00AF4D31"/>
    <w:rsid w:val="00AF60BA"/>
    <w:rsid w:val="00AF6AC5"/>
    <w:rsid w:val="00B02ADF"/>
    <w:rsid w:val="00B050FA"/>
    <w:rsid w:val="00B124E0"/>
    <w:rsid w:val="00B13966"/>
    <w:rsid w:val="00B16B94"/>
    <w:rsid w:val="00B16E43"/>
    <w:rsid w:val="00B21362"/>
    <w:rsid w:val="00B23494"/>
    <w:rsid w:val="00B31DC1"/>
    <w:rsid w:val="00B334CA"/>
    <w:rsid w:val="00B41123"/>
    <w:rsid w:val="00B429F2"/>
    <w:rsid w:val="00B4509D"/>
    <w:rsid w:val="00B465CF"/>
    <w:rsid w:val="00B60A6C"/>
    <w:rsid w:val="00B63873"/>
    <w:rsid w:val="00B64D64"/>
    <w:rsid w:val="00B652A8"/>
    <w:rsid w:val="00B72BD9"/>
    <w:rsid w:val="00B76719"/>
    <w:rsid w:val="00B83E64"/>
    <w:rsid w:val="00B86E35"/>
    <w:rsid w:val="00B8744F"/>
    <w:rsid w:val="00B9105E"/>
    <w:rsid w:val="00BA3695"/>
    <w:rsid w:val="00BA7A91"/>
    <w:rsid w:val="00BB0101"/>
    <w:rsid w:val="00BB3764"/>
    <w:rsid w:val="00BB3C08"/>
    <w:rsid w:val="00BB5DE4"/>
    <w:rsid w:val="00BB6E00"/>
    <w:rsid w:val="00BB7068"/>
    <w:rsid w:val="00BC0FF7"/>
    <w:rsid w:val="00BC6FCC"/>
    <w:rsid w:val="00BD604C"/>
    <w:rsid w:val="00BE4796"/>
    <w:rsid w:val="00BF0248"/>
    <w:rsid w:val="00BF5C10"/>
    <w:rsid w:val="00C17DFC"/>
    <w:rsid w:val="00C24BAA"/>
    <w:rsid w:val="00C25186"/>
    <w:rsid w:val="00C27FBB"/>
    <w:rsid w:val="00C30B99"/>
    <w:rsid w:val="00C421FC"/>
    <w:rsid w:val="00C45640"/>
    <w:rsid w:val="00C477C5"/>
    <w:rsid w:val="00C623B7"/>
    <w:rsid w:val="00C70EC2"/>
    <w:rsid w:val="00C7567A"/>
    <w:rsid w:val="00C8692D"/>
    <w:rsid w:val="00C8767E"/>
    <w:rsid w:val="00C978DC"/>
    <w:rsid w:val="00CB0433"/>
    <w:rsid w:val="00CB4D78"/>
    <w:rsid w:val="00CB508E"/>
    <w:rsid w:val="00CC3903"/>
    <w:rsid w:val="00CC3E34"/>
    <w:rsid w:val="00CE101A"/>
    <w:rsid w:val="00CE1946"/>
    <w:rsid w:val="00CE7B1B"/>
    <w:rsid w:val="00CF2BC0"/>
    <w:rsid w:val="00CF3B4C"/>
    <w:rsid w:val="00D0011F"/>
    <w:rsid w:val="00D01325"/>
    <w:rsid w:val="00D14EBB"/>
    <w:rsid w:val="00D24676"/>
    <w:rsid w:val="00D26801"/>
    <w:rsid w:val="00D30624"/>
    <w:rsid w:val="00D41ABE"/>
    <w:rsid w:val="00D42968"/>
    <w:rsid w:val="00D47588"/>
    <w:rsid w:val="00D51270"/>
    <w:rsid w:val="00D528A9"/>
    <w:rsid w:val="00D54E62"/>
    <w:rsid w:val="00D631BF"/>
    <w:rsid w:val="00D64061"/>
    <w:rsid w:val="00D74289"/>
    <w:rsid w:val="00D7661B"/>
    <w:rsid w:val="00D85FCA"/>
    <w:rsid w:val="00D9091A"/>
    <w:rsid w:val="00D916F6"/>
    <w:rsid w:val="00D921EB"/>
    <w:rsid w:val="00DA1EB5"/>
    <w:rsid w:val="00DC38F1"/>
    <w:rsid w:val="00DC3E5B"/>
    <w:rsid w:val="00DC77DD"/>
    <w:rsid w:val="00DD5EA8"/>
    <w:rsid w:val="00DE45C2"/>
    <w:rsid w:val="00DF2C4C"/>
    <w:rsid w:val="00DF3B04"/>
    <w:rsid w:val="00DF7928"/>
    <w:rsid w:val="00E170C1"/>
    <w:rsid w:val="00E17A3F"/>
    <w:rsid w:val="00E30B3E"/>
    <w:rsid w:val="00E374DB"/>
    <w:rsid w:val="00E4133D"/>
    <w:rsid w:val="00E430A3"/>
    <w:rsid w:val="00E43295"/>
    <w:rsid w:val="00E43F86"/>
    <w:rsid w:val="00E5169B"/>
    <w:rsid w:val="00E5278B"/>
    <w:rsid w:val="00E53D3F"/>
    <w:rsid w:val="00E546E6"/>
    <w:rsid w:val="00E61DA1"/>
    <w:rsid w:val="00E63FDC"/>
    <w:rsid w:val="00E645F7"/>
    <w:rsid w:val="00E758EB"/>
    <w:rsid w:val="00E846A4"/>
    <w:rsid w:val="00E912FF"/>
    <w:rsid w:val="00E93802"/>
    <w:rsid w:val="00EA00A4"/>
    <w:rsid w:val="00EB3876"/>
    <w:rsid w:val="00EB57FA"/>
    <w:rsid w:val="00EB7608"/>
    <w:rsid w:val="00EC333F"/>
    <w:rsid w:val="00EC6102"/>
    <w:rsid w:val="00ED7C8F"/>
    <w:rsid w:val="00EE0BC7"/>
    <w:rsid w:val="00EF04EF"/>
    <w:rsid w:val="00F03551"/>
    <w:rsid w:val="00F10DF6"/>
    <w:rsid w:val="00F1232B"/>
    <w:rsid w:val="00F12375"/>
    <w:rsid w:val="00F16022"/>
    <w:rsid w:val="00F23C84"/>
    <w:rsid w:val="00F317DA"/>
    <w:rsid w:val="00F4590C"/>
    <w:rsid w:val="00F4664E"/>
    <w:rsid w:val="00F5124E"/>
    <w:rsid w:val="00F6149F"/>
    <w:rsid w:val="00F70BC8"/>
    <w:rsid w:val="00F771DE"/>
    <w:rsid w:val="00F77C8C"/>
    <w:rsid w:val="00F81D91"/>
    <w:rsid w:val="00F86BBD"/>
    <w:rsid w:val="00F90CE7"/>
    <w:rsid w:val="00F95E7F"/>
    <w:rsid w:val="00F96053"/>
    <w:rsid w:val="00F972E3"/>
    <w:rsid w:val="00FA05C7"/>
    <w:rsid w:val="00FA13B2"/>
    <w:rsid w:val="00FA1993"/>
    <w:rsid w:val="00FA3760"/>
    <w:rsid w:val="00FA4507"/>
    <w:rsid w:val="00FA6B19"/>
    <w:rsid w:val="00FE2D8D"/>
    <w:rsid w:val="00FF09CF"/>
    <w:rsid w:val="00FF1BB0"/>
    <w:rsid w:val="00FF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5C41F"/>
  <w15:docId w15:val="{529A24A4-9B53-4925-8578-46814CE1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135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A81A8F"/>
    <w:pPr>
      <w:spacing w:after="0" w:line="240" w:lineRule="auto"/>
    </w:pPr>
    <w:rPr>
      <w:rFonts w:eastAsia="MS Mincho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A8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758EB"/>
    <w:pPr>
      <w:ind w:left="720"/>
      <w:contextualSpacing/>
    </w:pPr>
  </w:style>
  <w:style w:type="paragraph" w:styleId="Geenafstand">
    <w:name w:val="No Spacing"/>
    <w:uiPriority w:val="1"/>
    <w:qFormat/>
    <w:rsid w:val="004C3F3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96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654A"/>
    <w:rPr>
      <w:rFonts w:ascii="Segoe UI" w:hAnsi="Segoe UI" w:cs="Segoe UI"/>
      <w:sz w:val="18"/>
      <w:szCs w:val="18"/>
    </w:rPr>
  </w:style>
  <w:style w:type="table" w:customStyle="1" w:styleId="Rastertabel3-Accent51">
    <w:name w:val="Rastertabel 3 - Accent 51"/>
    <w:basedOn w:val="Standaardtabel"/>
    <w:uiPriority w:val="48"/>
    <w:rsid w:val="006B65B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10D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10D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10DF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0D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0DF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4342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man, N. (Niels)</dc:creator>
  <cp:keywords/>
  <dc:description/>
  <cp:lastModifiedBy>Talboom, K. (Kevin)</cp:lastModifiedBy>
  <cp:revision>7</cp:revision>
  <cp:lastPrinted>2021-12-02T08:31:00Z</cp:lastPrinted>
  <dcterms:created xsi:type="dcterms:W3CDTF">2022-01-12T10:25:00Z</dcterms:created>
  <dcterms:modified xsi:type="dcterms:W3CDTF">2022-07-24T15:53:00Z</dcterms:modified>
</cp:coreProperties>
</file>